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53A5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Methods S1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3F4CB8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 w14:paraId="659821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both"/>
        <w:textAlignment w:val="auto"/>
        <w:rPr>
          <w:rFonts w:hint="eastAsia" w:ascii="Times New Roman" w:hAnsi="Times New Roman" w:cs="Times New Roman" w:eastAsiaTheme="minorEastAsia"/>
          <w:color w:val="FF0000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Non-targeted metabolomics analysis method</w:t>
      </w:r>
    </w:p>
    <w:p w14:paraId="01939E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exact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</w:rPr>
        <w:t>The non-targeted metabolomics analysis was evaluated following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>established protocol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instrText xml:space="preserve"> ADDIN EN.CITE &lt;EndNote&gt;&lt;Cite&gt;&lt;Author&gt;Liang&lt;/Author&gt;&lt;Year&gt;2025&lt;/Year&gt;&lt;RecNum&gt;1&lt;/RecNum&gt;&lt;DisplayText&gt;(1)&lt;/DisplayText&gt;&lt;record&gt;&lt;rec-number&gt;1&lt;/rec-number&gt;&lt;foreign-keys&gt;&lt;key app="EN" db-id="zfvxaxdxmp9951eev2l5ar53vr29swvz0xfr" timestamp="1743688194"&gt;1&lt;/key&gt;&lt;/foreign-keys&gt;&lt;ref-type name="期刊文献"&gt;17&lt;/ref-type&gt;&lt;contributors&gt;&lt;authors&gt;&lt;author&gt;Liang, Ming&lt;/author&gt;&lt;author&gt;Wang, Hongwei&lt;/author&gt;&lt;author&gt;Zhou, Zhaoquan&lt;/author&gt;&lt;author&gt;Huang, Yechuan&lt;/author&gt;&lt;author&gt;Suo, Huayi&lt;/author&gt;&lt;/authors&gt;&lt;/contributors&gt;&lt;titles&gt;&lt;title&gt;Antibacterial mechanism of Lactiplantibacillus plantarum SHY96 cell-free supernatant against Listeria monocytogenes revealed by metabolomics and potential application on chicken breast meat preservation&lt;/title&gt;&lt;secondary-title&gt;Food Chemistry: X&lt;/secondary-title&gt;&lt;/titles&gt;&lt;periodical&gt;&lt;full-title&gt;Food Chemistry: X&lt;/full-title&gt;&lt;/periodical&gt;&lt;volume&gt;25&lt;/volume&gt;&lt;section&gt;102078&lt;/section&gt;&lt;dates&gt;&lt;year&gt;2025&lt;/year&gt;&lt;/dates&gt;&lt;isbn&gt;25901575&lt;/isbn&gt;&lt;urls&gt;&lt;/urls&gt;&lt;electronic-resource-num&gt;10.1016/j.fochx.2024.102078&lt;/electronic-resource-num&gt;&lt;/record&gt;&lt;/Cite&gt;&lt;/EndNote&gt;</w:instrTex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highlight w:val="none"/>
          <w:lang w:val="en-US" w:eastAsia="zh-CN" w:bidi="ar-SA"/>
        </w:rPr>
        <w:t>(1)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</w:rPr>
        <w:t>Shewanella putrefaciens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P22 cells in logarithmic phase were treated with 1× MIC concentration 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 PLA for 24 h, then c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entrifuged at </w:t>
      </w:r>
      <w:r>
        <w:rPr>
          <w:rFonts w:hint="default" w:ascii="Times New Roman" w:hAnsi="Times New Roman" w:eastAsia="Times New Roman" w:cs="Times New Roman"/>
          <w:sz w:val="24"/>
          <w:szCs w:val="24"/>
          <w:highlight w:val="none"/>
          <w:lang w:val="en-US" w:eastAsia="zh-CN"/>
        </w:rPr>
        <w:t>4500 rpm at 4℃ for 10 m</w:t>
      </w:r>
      <w:r>
        <w:rPr>
          <w:rFonts w:hint="default" w:ascii="Times New Roman" w:hAnsi="Times New Roman" w:eastAsia="Times New Roman" w:cs="Times New Roman"/>
          <w:sz w:val="24"/>
          <w:szCs w:val="24"/>
          <w:lang w:val="en-US" w:eastAsia="zh-CN"/>
        </w:rPr>
        <w:t>in, followed by washing three times with PBS. The precipitate with bacterial cells (30±5 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) was obtained and resuspended in300 </w:t>
      </w:r>
      <w:r>
        <w:rPr>
          <w:rFonts w:hint="default" w:ascii="Times New Roman" w:hAnsi="Times New Roman" w:eastAsia="华文宋体" w:cs="Times New Roman"/>
          <w:sz w:val="24"/>
          <w:szCs w:val="24"/>
          <w:lang w:val="en-US" w:eastAsia="zh-CN"/>
        </w:rPr>
        <w:t>μ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70% methanol, ground for 6 min with a frozen tissue grinder, and submitted to cryosonication for 30 min at 5 ◦C to extract metabolites. After standing at −20 ◦C for 30 min, samples were centrifuged at 6,000 rpm at 4 ◦C for 15 min, and the supernatant was collected for UPLC-MS/MS analysis. Samples not treated with PLA  were analyzed in identical manner as samples treated with PLA. Each sample was analyzed as six independent replicates. During measurements, a QC sample was inserted every eight test samples in parallel to ensure quality control of the analytical process.</w:t>
      </w:r>
    </w:p>
    <w:p w14:paraId="47DE89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exact"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aw LC-MS/MS data was imported into ProteoWizard( https://proteowizard.sourceforge.io/) for analysis. Metabolites were identified using the Metabolism Public Database (HMDB) (http://www.hmdb.ca/) and in- house metware databases. The processed data matrix was uploaded to the metware cloud platform (https://www.metware.cn) for bio-informatic analysis. The metabolites satisfying variable importance in prediction (VIP) &gt; 1, adjusted P &lt; 0.05, and absolute fold change (FC) &gt; 1 were defined as differentially accumulated metabolites (DAMs).Metabolic pathway annotation was performed using the KEGG database (http://www.genome.jp/kegg/). Pathway enrichment analyses were performed using the metware cloud platform to identify potential key biological pathways affected by PLA treatment.</w:t>
      </w:r>
    </w:p>
    <w:p w14:paraId="79E22367">
      <w:pPr>
        <w:pStyle w:val="8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begin"/>
      </w:r>
      <w:r>
        <w:rPr>
          <w:rFonts w:hint="default" w:ascii="Times New Roman" w:hAnsi="Times New Roman" w:cs="Times New Roman"/>
          <w:lang w:eastAsia="zh-CN"/>
        </w:rPr>
        <w:instrText xml:space="preserve"> ADDIN EN.REFLIST </w:instrText>
      </w:r>
      <w:r>
        <w:rPr>
          <w:rFonts w:hint="default" w:ascii="Times New Roman" w:hAnsi="Times New Roman" w:cs="Times New Roman" w:eastAsiaTheme="minorEastAsia"/>
          <w:lang w:eastAsia="zh-CN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Liang, M., H. Wang, Z. Zhou, et al., </w:t>
      </w:r>
      <w:r>
        <w:rPr>
          <w:rFonts w:hint="default" w:ascii="Times New Roman" w:hAnsi="Times New Roman" w:cs="Times New Roman" w:eastAsiaTheme="minorEastAsia"/>
          <w:i/>
          <w:kern w:val="2"/>
          <w:sz w:val="20"/>
          <w:szCs w:val="24"/>
          <w:lang w:val="en-US" w:eastAsia="zh-CN" w:bidi="ar-SA"/>
        </w:rPr>
        <w:t>Antibacterial mechanism of Lactiplantibacillus plantarum SHY96 cell-free supernatant against Listeria monocytogenes revealed by metabolomics and potential application on chicken breast meat preservation.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 xml:space="preserve"> Food Chemistry: X, 2025. </w:t>
      </w:r>
      <w:r>
        <w:rPr>
          <w:rFonts w:hint="default" w:ascii="Times New Roman" w:hAnsi="Times New Roman" w:cs="Times New Roman" w:eastAsiaTheme="minorEastAsia"/>
          <w:b/>
          <w:kern w:val="2"/>
          <w:sz w:val="20"/>
          <w:szCs w:val="24"/>
          <w:lang w:val="en-US" w:eastAsia="zh-CN" w:bidi="ar-SA"/>
        </w:rPr>
        <w:t>25</w:t>
      </w:r>
      <w:r>
        <w:rPr>
          <w:rFonts w:hint="default" w:ascii="Times New Roman" w:hAnsi="Times New Roman" w:cs="Times New Roman" w:eastAsiaTheme="minorEastAsia"/>
          <w:kern w:val="2"/>
          <w:sz w:val="20"/>
          <w:szCs w:val="24"/>
          <w:lang w:val="en-US" w:eastAsia="zh-CN" w:bidi="ar-SA"/>
        </w:rPr>
        <w:t>.</w:t>
      </w:r>
    </w:p>
    <w:p w14:paraId="4F23F4F7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fldChar w:fldCharType="end"/>
      </w:r>
    </w:p>
    <w:p w14:paraId="7D2BF47D">
      <w:pPr>
        <w:rPr>
          <w:color w:val="000000" w:themeColor="text1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auto"/>
          <w:sz w:val="24"/>
          <w:szCs w:val="32"/>
          <w:lang w:val="en-US" w:eastAsia="zh-CN"/>
        </w:rPr>
        <w:br w:type="page"/>
      </w:r>
    </w:p>
    <w:p w14:paraId="609D41C7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able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ensory attributes and their classification into main sensory modalities used for Quantitative Descriptive Analysis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（QDA）</w:t>
      </w:r>
    </w:p>
    <w:p w14:paraId="00481108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4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6568"/>
      </w:tblGrid>
      <w:tr w14:paraId="0230F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03" w:hRule="atLeast"/>
          <w:jc w:val="center"/>
        </w:trPr>
        <w:tc>
          <w:tcPr>
            <w:tcW w:w="18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D5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ory</w:t>
            </w:r>
          </w:p>
          <w:p w14:paraId="46E17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alities</w:t>
            </w:r>
          </w:p>
        </w:tc>
        <w:tc>
          <w:tcPr>
            <w:tcW w:w="65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4D4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Sensory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Attributes</w:t>
            </w:r>
          </w:p>
        </w:tc>
      </w:tr>
      <w:tr w14:paraId="5255B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5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2A7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Appearance</w:t>
            </w:r>
          </w:p>
        </w:tc>
        <w:tc>
          <w:tcPr>
            <w:tcW w:w="65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B8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color,col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uniformity,past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homogeneity,presenc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ai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bubbles,past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hininess</w:t>
            </w:r>
          </w:p>
        </w:tc>
      </w:tr>
      <w:tr w14:paraId="1971C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B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dor</w:t>
            </w:r>
          </w:p>
        </w:tc>
        <w:tc>
          <w:tcPr>
            <w:tcW w:w="6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5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Fish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do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in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tensity,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esenc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citr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notes,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presenc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off-odors</w:t>
            </w:r>
          </w:p>
        </w:tc>
      </w:tr>
      <w:tr w14:paraId="35EE4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C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Texture</w:t>
            </w:r>
          </w:p>
        </w:tc>
        <w:tc>
          <w:tcPr>
            <w:tcW w:w="6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4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viscosity,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moothness,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adhesiveness,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spread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</w:rPr>
              <w:t>ability</w:t>
            </w:r>
          </w:p>
        </w:tc>
      </w:tr>
      <w:tr w14:paraId="0377B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8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057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Overall acceptability</w:t>
            </w:r>
          </w:p>
        </w:tc>
        <w:tc>
          <w:tcPr>
            <w:tcW w:w="65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7AF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ultiple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and comprehensive </w:t>
            </w:r>
            <w:r>
              <w:rPr>
                <w:rFonts w:hint="default" w:ascii="Times New Roman" w:hAnsi="Times New Roman" w:cs="Times New Roman"/>
              </w:rPr>
              <w:t>factors determine the overall sensory acceptability</w:t>
            </w:r>
          </w:p>
        </w:tc>
      </w:tr>
    </w:tbl>
    <w:p w14:paraId="0B9C89F3">
      <w:pPr>
        <w:rPr>
          <w:rFonts w:hint="default" w:eastAsia="宋体"/>
          <w:lang w:val="en-US" w:eastAsia="zh-CN"/>
        </w:rPr>
      </w:pPr>
    </w:p>
    <w:p w14:paraId="6807A7AE">
      <w:pPr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Note: Given that the consumer hedonic tests in this study were conducted under controlled conditions, all the steps of the hedonic sensory evaluation process adhered to the regulations of Elena-Iuliana Flocea et al. The acceptance of fish products was assessed using a 9-point hedonic scale (1 = extremely dislike, 2 = very dislike, 3 = dislike, 4 = slightly dislike, 5 = neither like nor dislike, 6 = slightly, 7 = like, 8 = very like, 9 = extremely like).</w:t>
      </w:r>
    </w:p>
    <w:p w14:paraId="287AD540">
      <w:pPr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br w:type="page"/>
      </w:r>
    </w:p>
    <w:tbl>
      <w:tblPr>
        <w:tblStyle w:val="4"/>
        <w:tblW w:w="1561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528"/>
        <w:gridCol w:w="1536"/>
        <w:gridCol w:w="2772"/>
        <w:gridCol w:w="1728"/>
        <w:gridCol w:w="1776"/>
        <w:gridCol w:w="1812"/>
        <w:gridCol w:w="1812"/>
        <w:gridCol w:w="1872"/>
        <w:gridCol w:w="787"/>
      </w:tblGrid>
      <w:tr w14:paraId="3FB3C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614" w:type="dxa"/>
            <w:gridSpan w:val="10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EB82A4E">
            <w:pPr>
              <w:keepNext w:val="0"/>
              <w:keepLines w:val="0"/>
              <w:widowControl/>
              <w:suppressLineNumbers w:val="0"/>
              <w:tabs>
                <w:tab w:val="left" w:pos="6722"/>
              </w:tabs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2A3572E3">
            <w:pPr>
              <w:keepNext w:val="0"/>
              <w:keepLines w:val="0"/>
              <w:widowControl/>
              <w:suppressLineNumbers w:val="0"/>
              <w:tabs>
                <w:tab w:val="left" w:pos="6722"/>
              </w:tabs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abolite-indexed significant differential metabolites and metabolic pathways</w:t>
            </w:r>
          </w:p>
        </w:tc>
      </w:tr>
      <w:tr w14:paraId="6B6B9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9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7FC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gg_pathway</w:t>
            </w:r>
          </w:p>
        </w:tc>
        <w:tc>
          <w:tcPr>
            <w:tcW w:w="5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760E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0F31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</w:tc>
        <w:tc>
          <w:tcPr>
            <w:tcW w:w="27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C6E4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ounds</w:t>
            </w:r>
          </w:p>
        </w:tc>
        <w:tc>
          <w:tcPr>
            <w:tcW w:w="17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A59C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ula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2113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P</w:t>
            </w: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9D6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8F5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ld_Change</w:t>
            </w:r>
          </w:p>
        </w:tc>
        <w:tc>
          <w:tcPr>
            <w:tcW w:w="18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164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2FC</w:t>
            </w:r>
          </w:p>
        </w:tc>
        <w:tc>
          <w:tcPr>
            <w:tcW w:w="78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C3CA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pe</w:t>
            </w:r>
          </w:p>
        </w:tc>
      </w:tr>
      <w:tr w14:paraId="68900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 w14:paraId="0E2A4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A cycle</w:t>
            </w:r>
          </w:p>
        </w:tc>
        <w:tc>
          <w:tcPr>
            <w:tcW w:w="5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7F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90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6168</w:t>
            </w:r>
          </w:p>
        </w:tc>
        <w:tc>
          <w:tcPr>
            <w:tcW w:w="27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AC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319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3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7409593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4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736933</w:t>
            </w:r>
          </w:p>
        </w:tc>
        <w:tc>
          <w:tcPr>
            <w:tcW w:w="18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9B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427366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F2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136575736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2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69ECC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52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9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7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88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7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95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6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D2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31847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2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5003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61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4996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DB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515479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2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E3CB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59F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18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5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2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8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-Ketoglutaric Acid (α-K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A9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6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24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17063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A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3979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0B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293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9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3914819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DA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E504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795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5E2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50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3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BE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cit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0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1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18409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F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4961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0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3121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91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9379053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5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D60E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99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9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8D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811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0F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2C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6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18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07306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9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7331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59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47518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07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37754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2"/>
                <w:szCs w:val="22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3BF0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21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ino aci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D2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09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919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C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Phenylala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9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1N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8F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64173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5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4504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B7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088734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1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949124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4F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6F03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B8F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71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71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0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4A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Tyros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5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1N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A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60710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9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7797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16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33645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D1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74513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66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5A398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807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38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4C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138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E0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-acetyl-L-ser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5F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7C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4788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6C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621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18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87292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0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496558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9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D0D2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C73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83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B9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32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0C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Homoser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D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9N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F9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280475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5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6835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3659568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C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106979561444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B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C943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5D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0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1FB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616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CE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8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7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74095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7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7369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12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4273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B7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1365757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4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A04C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ACB6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E6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6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939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E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Tryptoph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2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H12N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1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94943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EA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2996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7D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7562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0F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0229770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F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28E2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26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A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C8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109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7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Isopropylmal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3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2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6A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10047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F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328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D1C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2697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D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305406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46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6E11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8F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03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2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094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8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enylpyruv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E7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8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30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40528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01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8062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B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.417644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4D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567352103138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6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85C5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71E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F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7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48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00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oadip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63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6A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72892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0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519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C2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25534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9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40539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2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03A2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26B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38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1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863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5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-Acetyl-L-glutam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DB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1N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EE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5532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9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089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36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2534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1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034359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936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FC2D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180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24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EA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11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7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utanone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C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6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B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91074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37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6627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0E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04783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A77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0474363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F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A113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181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0A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A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ATN014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E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Glutam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DB1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7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31846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1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6956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49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1720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5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552648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E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B553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660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2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1C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768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D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cystathio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D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4N2O4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FA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98000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9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9851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40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81600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D6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26304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4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6167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488D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4A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1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2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6C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-Ketoglutaric Acid (α-K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A7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6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2FC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17063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D7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3979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8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293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8F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3914819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B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9CCB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A4F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168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1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778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A8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Leuc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00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13N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F2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40465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9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7143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DD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31067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C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093442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D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BB61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A737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5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8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5552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4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osphoribosyl-AM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19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H23N5O14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5B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694656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9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735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4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8992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5A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8039584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E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5C41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69E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5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8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52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D3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ulose 5-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44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11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CE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70645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B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427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95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6335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A1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028744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F9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7D4C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F4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E0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8A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3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6C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cit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B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A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18409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F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4961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C7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3121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E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9379053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5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E0A14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7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C8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0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29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E9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Phosphoglyce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25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H7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42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84145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7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130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0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49951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7F8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7370589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A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A43E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B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ucleotide metabolis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23F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37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7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3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 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7A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4N5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E9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42968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F4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107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0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5541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DC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2349213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098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2F37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87B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5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2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9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A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osine-5'-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0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4N5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C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493429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200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2984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D0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23516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59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7145232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B2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EFD0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05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461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D0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70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7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F2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3N2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21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32072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54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591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03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10439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A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391573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1A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7474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B82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86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6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D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2D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83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39122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2C9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168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08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37856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ADA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0140843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E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93EC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390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7B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B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1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3B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tid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0C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5N3O11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6EC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84103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0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177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8C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9357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1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294267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FF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1D516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C270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EC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E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2427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7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F2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5N5O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3D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256414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F49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54879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0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57149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9B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917723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91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B79A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40B0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B3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29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5991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7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os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C6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2N4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9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04210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97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0661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E7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48025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E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3407966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5D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EE18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B6C5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E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E4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7002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18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anthos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28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2N4O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61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0437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67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202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8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780176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EC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278680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E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7D62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61DC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608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3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7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39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9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4N2O12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E8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36522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AB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648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3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059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3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403697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E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9D0D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962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16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8C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1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EF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 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A5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60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3386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07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781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3F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98663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0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0605015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1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1B46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18D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7D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4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8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70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os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4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1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E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85591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39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705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D6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30651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2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9870132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9E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968E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BE6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92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5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7001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BC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Xanth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64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4N4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BA6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7735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6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527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CE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81492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E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0383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2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6F4F4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ED5A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E4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4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35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5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'-Deoxyurid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5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2N2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2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25824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62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558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3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50590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2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42119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55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6090A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B84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86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87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418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1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oxycytidine 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0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5N3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D4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01448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F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9850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C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31267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E1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723798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1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157B9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B102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BC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36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me317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C0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tidine-5'-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3C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4N3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588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64702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4C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0258E-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ED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0508365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72F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520656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5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41EC1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D99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C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F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6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8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oxyguanosine 5'-monophosphate(dGMP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DB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4N5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75E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39587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D8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42498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5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9159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C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1119916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C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A860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21E7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2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9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3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A0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'-Deoxyguanos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E6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3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40648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DA2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9078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6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159037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F1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767543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8FE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0A85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97F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4E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F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A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oxyurid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B7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4N2O11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9E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499833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4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29499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3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174884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A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552240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5B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25F0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8F621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2"/>
                <w14:textFill>
                  <w14:solidFill>
                    <w14:schemeClr w14:val="tx1"/>
                  </w14:solidFill>
                </w14:textFill>
              </w:rPr>
              <w:t>Glycerophospholipid metabolis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8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C2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0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56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yl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15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5N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FE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94533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6C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1865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D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1972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DE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54865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0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B59F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9BE5A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C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7D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90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F9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E(18:2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58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4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02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14428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9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711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36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541729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FD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407032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E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00BD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F666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F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7C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37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1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erophospho-N-Oleoyl 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0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6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9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78034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6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4557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A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94269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C5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12184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DD6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E59C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DCB4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1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D58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18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3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C(14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DC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H46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D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60255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1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438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1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327464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C2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5303343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5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628E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5FF3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43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D0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361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E3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octadecanoyl-2-(9Z-octadecenoyl)-sn-glycero-3-phosphoser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C6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2H80NO10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08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49928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0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175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46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4589038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A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414573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6A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D624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6A5A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5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16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63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D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E(16:1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6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H42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C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03995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248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3647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E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26002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8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7838821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4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A78E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08E4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F7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6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L019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BC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entadecanoyl-glycero-3-phospho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AE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H42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C99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56458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E2E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689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66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44417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D5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2592288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CC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F521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0FE56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93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2C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818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F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(9Z-heptadecenoyl)-sn-glycero-3-phospho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D2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2H44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BE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76895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29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640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4E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72407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44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3592214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3A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E977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B1A8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84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D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700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C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(18:1(11Z)/P-16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A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2H82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C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46772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2F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58730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90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1153105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4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2410585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3B8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5A1F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929E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1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6E8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36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0D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E(18:1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6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6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8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119690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C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542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4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93288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CA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6499202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5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C5D5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CDAE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E0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E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460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6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E(16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6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H44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E8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94725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5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538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5E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12525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0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23651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71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FF1C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7338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9C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2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148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AA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ycerophospho-N-Arachidonoyl 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7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5H44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3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00884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314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7940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0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933545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6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193034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E4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EC5A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B6DEF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8E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1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300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C3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Stearoyl-2-linoleoyl-sn-glycero-3-phospho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022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1H78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64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53868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7F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92442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8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578241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A1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271346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8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F4F6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E416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5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18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18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,2-Dipalmitoyl-sn-glycerol 3-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A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5H69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9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1085745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0A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564287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6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62818997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D4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707271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D4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0EBA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AB5C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E5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2A0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80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7F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E(14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24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H40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00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99390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E09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428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F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8784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58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4117658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4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DD534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868EF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B2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A3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30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81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Stearoyl-2-myristoyl-sn-glycero-3-phospho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D2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0H80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88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91621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C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6394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3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541883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5F4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697234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B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7E76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81B1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9F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F9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298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1F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C(15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A1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8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A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942438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0D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54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3F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667303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E3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5844115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4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78C11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14F0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C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1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678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E1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Myristoyl-2-palmitoyl-sn-glycero-3-phospho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6E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8H76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82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19763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49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369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01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444496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E9F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376351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99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2E2CF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4358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E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B9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29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4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lmitoyl-2-myristoyl-sn-glycero-3-phospho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E0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8H76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23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9772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9B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2401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E4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6309705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69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926333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CF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F2CF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640E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6B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8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06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89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(5Z,8Z,11Z,14Z-eicosatetraenoyl)-2-(7Z,10Z,13Z,16Z-docosatetraenoyl)-sn-glyc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66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5H72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95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35234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6C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3614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4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83543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2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151373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E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5990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B87D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10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8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33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E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PC(18:1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CC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6H52N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8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85493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D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310535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8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44084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5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0478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40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8779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FCAE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D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5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12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4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(16:0/0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DE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H38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A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31340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4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852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70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96812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15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3727352924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7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046E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F10F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7C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A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354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D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hexadecanoyl-2-(9Z,12Z-octadecadienoyl)-sn-glycero-3-phosphoethanolam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0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9H74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85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72925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E1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4476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8B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520865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4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941006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61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0086E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8A0CA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4C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5E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361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B9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lmitoyl-2-glutaryl-sn-glycero-3-phospho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ED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9H56NO10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01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83903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341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56379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56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807176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80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490773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E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5777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140E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E6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D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1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C0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65B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14NO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1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02589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A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6852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F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3605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98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31878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EA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52189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75EA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C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45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296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1F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lmitoyl-2-linoleoyl-sn-glycero-3-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2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7H69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F2F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362365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8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0421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5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647817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6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71656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F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2239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CF86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D90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2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69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5D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lmitoyl-2-docosahexaenoyl-sn-glycero-3-phospho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9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6H80N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FEA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69004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4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51597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5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14798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FC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249550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B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27CCF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02E5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587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1BC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1297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8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Palmitoyl-2-oleoyl-sn-glycero-3-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51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7H71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02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847287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B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4119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0D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210805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9D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97267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C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9074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80A5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CB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17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00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9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Vaccenoyl-2-pentadecanoyl-sn-glyc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9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6H68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C1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13747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22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1895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2D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90487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F05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0297748576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4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035EB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65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osynthesis of cofactor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5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CA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7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98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 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E5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4N5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7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42968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7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107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D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65541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E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2349213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A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2DCB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242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1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E0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2633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41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idoxal 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62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H10NO6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87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28256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5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79433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F4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35930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7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181061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68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FE1F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E0C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4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31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0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Tyros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9C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1N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AC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60710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19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7797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024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336459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A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74513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D9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6739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C34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1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3A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70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F1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mono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1E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3N2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B6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32072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CF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591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6B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10439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D5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391573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93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17D8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936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6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C5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A1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C2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D81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391221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4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168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C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237856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1D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0140843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E1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39A8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EE0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4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25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5968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F0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tathi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94B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7N3O6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84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9309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5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457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93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07379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F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8213711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86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174B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DCCD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28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58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1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DE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tid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7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5N3O11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13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84103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5E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1177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E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0193578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E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294267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B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C76E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585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15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5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01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9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DP+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38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H28N7O17P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E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70744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1A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48671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F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69360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8EB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684252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D6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4A7C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B77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5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C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5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71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avin adenine dinucleotid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2A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H33N9O15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B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70656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65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1123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9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03687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E4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6306186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B1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B94E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C372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3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0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902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B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iglutati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34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H32N6O12S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4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05152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79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268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DF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49474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15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756159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F1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E1E9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1835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E7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E2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63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26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ic acid adenine dinucleotid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9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H27N6O15P2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E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64580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D8B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3646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E97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67836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F5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76479229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95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D1AB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A96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09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52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0509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4A7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Hydroxybenzo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20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6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11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84416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D6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3382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06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447382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62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80034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62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A273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D9B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A7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7F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616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2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92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F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74095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2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7369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02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84273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62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1365757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61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8FCC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1B2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3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2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6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F2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avin mononucleotid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D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H21N4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4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60440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5B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9882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B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708683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40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085323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53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F9A8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09D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7D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2D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9394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9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Tryptophan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B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H12N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7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94943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D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82996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8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75623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B9D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0229770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0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4BD6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E66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B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7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70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5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3A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4N2O12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F3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36522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C2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648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49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059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88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403697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97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AAC3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51F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A0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94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15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98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 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AF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D46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3386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1B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781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4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198663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5C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06050157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60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0034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4B5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FA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52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DN056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C6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diphosphoglucuronic Acid (sodium salt hydrate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7C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H22N2O18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7B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543641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72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68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59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299654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E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9215413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A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DFFB9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D55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0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6B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482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AE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oadip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9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E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728925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B3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519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77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25534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69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540539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70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260D0A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90C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C1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2639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48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inolin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3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5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8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927327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F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1355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6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53858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72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934878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4D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CC48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444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0D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4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DATN014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4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Glutam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9E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9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3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31846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1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6956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EED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11720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6C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45526488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AE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D6F41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68B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54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2C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768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3B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cystathio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41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4N2O4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BC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98000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CE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9851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DB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1816009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B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26304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EF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91A2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F84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2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40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2466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8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Gulonolact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81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10O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2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59672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80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08814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E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47431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B1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04637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4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E2BF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E3F4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AB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A8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20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E6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α-Ketoglutaric Acid (α-KG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7B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6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0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17063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2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3979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E0E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29326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7D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3914819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15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9834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635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1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15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073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E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gentis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4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8H8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1C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74530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9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654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91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004178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70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460096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D6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F5A94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0D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2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28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474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45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Kynuren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F5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2N2O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8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181819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A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1368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5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3704289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A0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968907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4C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9B73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D4AF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522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6F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0463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C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Aminobenzo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EBD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7N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4A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43773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D4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2473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09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68556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A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761969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1C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3485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3DC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1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A2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68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idine-5'-diphosphate-gluco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43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H24N2O17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09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9199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0D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7360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C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82068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42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8739402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E3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B151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78E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6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17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52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B2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bulose 5-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856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11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AB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70645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43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427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2D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063353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F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028744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D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BDCC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04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1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FD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31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D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cit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187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8O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8E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18409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6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4961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7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63121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C9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9379053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A5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7D8A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95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DF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AD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12916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D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Phosphoglyce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4B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H7O7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50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84145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A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130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58A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749951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1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7370589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C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38D2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28C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66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0F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4356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93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amino-6-(5-phospho-D-ribitylamino)uraci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D8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7N4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84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902685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EF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52931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2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2653247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D8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292725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911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EE4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9F1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2C3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7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4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EE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hydroflavine-adenine dinucleotid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B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H35N9O15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80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75258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81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5871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3C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6940197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6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8488794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4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2744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243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0F3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9E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4356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EE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amino-6-(D-ribitylamino)uraci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A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6N4O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5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303261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804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072369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46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993202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3B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81179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3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6384C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591F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85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8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63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6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cotinate mononucleotid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99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1H15NO9P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7A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655596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3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6628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05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.792764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1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772561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3EB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0576D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A6BA8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44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7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8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AE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uanosine diphosphate manno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E4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H25N5O16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FB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123205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C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15822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21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486849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179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8903747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16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F0EC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19A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B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28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4325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4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4-Amino-2-methylpyrimidin-5-yl)methyl trihydrogen 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9A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6H11N3O7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37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39361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0D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233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2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591173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D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324127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5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AEAF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C47D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7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A5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164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83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1R,10R,12S,17R)-5-amino-11,11,14-trihydroxy-14-oxo-13,15,18-trioxa-2,4,6,9-tetraza-14lambda5-phosphatetracyclo[8.8.0.03,8.012,17]octadeca-3(8),5-dien-7-o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E3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4N5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F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421715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0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7577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92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3009035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53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424141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7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8203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6495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D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F6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30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76F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Deoxy-1-(7,8-dimethyl-2,4-dioxo-3,4-dihydro-2H-benzo[G]pteridin-1-ID-10(5H)-YL)-5-O-phosphonato-D-ribit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3E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7H23N4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2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15976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D5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7386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49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6801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1E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1157818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5C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1DB5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F96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56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D6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62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B03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DP nicotinamide-adenine-dinucleotide 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94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1H29N7O17P3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C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89163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F9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2955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B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3388767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1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8830953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D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27016B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E61E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B5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41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5876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E0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DPgalacturon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9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5H22N2O18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20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771148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4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1739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F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764526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F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1166541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A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43F5A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15D2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B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65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90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7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3R)-3-Hydroxy-2-oxo-4-phosphonooxybutano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2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7O8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C2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72143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E7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6998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63E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20158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65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77508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C5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8782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F84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AF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7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4356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CD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-amino-6-(5-phospho-beta-D-ribosylamino)uraci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A5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9H15N4O9P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9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037376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89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1611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62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464839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06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783509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08C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5CC99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7AD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eichoic acid biosynthesis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1D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AB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112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6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(16:0/0:0/0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A1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9H38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A9B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431340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74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852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0B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096812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7B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737273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BB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902FF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DBE6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B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3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125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D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ol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D8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14NO+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A60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6025896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7C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6852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8B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36051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63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431878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7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F3EB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F34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92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F5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006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F2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Vaccenoyl-2-pentadecanoyl-sn-glyc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C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36H68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6B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7137475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6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21895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9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290487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F0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040297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4E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489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8F8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90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3F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066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48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-(5Z,8Z,11Z,14Z-eicosatetraenoyl)-2-(7Z,10Z,13Z,16Z-docosatetraenoyl)-sn-glycero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0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5H72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75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5352349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7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236146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F7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6835436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45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151373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D4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941B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86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metabolis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E5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C4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88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F2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E9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6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F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31847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11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50034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5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249966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56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515479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F3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1F3E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F0A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AB1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2E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109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80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Isopropylmal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5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7H12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8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610047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5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33282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AC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532697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25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305406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37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FAF6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83F6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5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BD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811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45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35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6O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F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07306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3A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7331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103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47518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F3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837754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4B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51D26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560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6D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F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5420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C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ylenedicarboxyl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06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4H2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BD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38668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54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61822E-0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E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513705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3D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589059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4B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5DECE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5E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degradat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81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B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69232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A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tar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B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5H8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6B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222075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1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45353E-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44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745331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3B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649475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E3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04066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BDA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02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4E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44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F3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Palmitoylcarnit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4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5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F5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03848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3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422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A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688309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0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19491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88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3C499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B61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88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D7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3909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B9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exanoyl-coenzyme a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6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7H46N7O17P3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1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810305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0F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6470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73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68226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E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4166511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2A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8F5F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D96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4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FE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38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8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6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B1B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H3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D1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1490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F6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172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12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79981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8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71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9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29464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9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biosynthesi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B97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77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4288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C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decanoic acid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3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2H24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B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58838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C5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57709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1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23319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10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57857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E8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4399F7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36E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9E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8C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90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D3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8: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6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H34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E0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35292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DC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8419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0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74872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B2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02994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1F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9239D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493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9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F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38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9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6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61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H3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BF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1490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5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172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0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79981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AB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71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4E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6C76D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4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metabolism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DED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7E80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1360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B47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BD07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A26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5EE2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718A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82EC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A3BF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01A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77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0B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05441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3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-Palmitoylcarnitin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8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3H45NO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4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038481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7E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4422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F0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6883094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481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819491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90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51E3E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8CA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08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8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P090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8D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8: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3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8H34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C2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35292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A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8419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0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174872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A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802994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A2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5EBBF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B92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90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C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38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0C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6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E4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H3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4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1490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6E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172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99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79981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FE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71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A31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0C0C4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34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tty acid elongat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1A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4A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6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29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-3'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6A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8D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88696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5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3077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76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2739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B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034207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18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60145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CD4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DF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1C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DN038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AC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FA(16: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450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6H32O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A0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0814905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01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091720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8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799815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902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20714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0E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1579E3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B7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ntothenate and CoA biosynthesi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F25D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CFB5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FF5D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D519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85944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11B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12B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E80BB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D392">
            <w:pPr>
              <w:snapToGrid w:val="0"/>
              <w:ind w:left="0" w:leftChars="0" w:right="0" w:rightChars="0" w:firstLine="0" w:firstLineChars="0"/>
              <w:jc w:val="left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5A1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F2F3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3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81F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46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EE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enosine-3'-5'-diphosphat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12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5N5O10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51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88696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BF1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3077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D1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8227393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E5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034207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9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 w14:paraId="1F5B19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C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iofilm formation - Pseudomonas aeruginosa  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8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CF7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DP0537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3C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clic di-GM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E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20H24N10O14P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65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9931392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1A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0994E-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A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45008345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46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9725658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8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</w:tr>
      <w:tr w14:paraId="7D6C3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9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62BF727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宋体" w:eastAsia="宋体" w:cs="宋体"/>
                <w:b/>
                <w:bCs/>
                <w:i w:val="0"/>
                <w:iCs w:val="0"/>
                <w:color w:val="000000" w:themeColor="text1"/>
                <w:sz w:val="22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75D7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0734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W0103508</w:t>
            </w:r>
          </w:p>
        </w:tc>
        <w:tc>
          <w:tcPr>
            <w:tcW w:w="27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2D5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clic AMP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F994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10H12N5O6P</w:t>
            </w: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5D07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52522387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516A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1932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0D15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20925998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2578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57855974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884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</w:tbl>
    <w:p w14:paraId="63769131"/>
    <w:p w14:paraId="1FFCE734"/>
    <w:p w14:paraId="4DA48DDB">
      <w:r>
        <w:br w:type="page"/>
      </w:r>
    </w:p>
    <w:p w14:paraId="15A53D9B">
      <w:pPr>
        <w:sectPr>
          <w:headerReference r:id="rId3" w:type="default"/>
          <w:type w:val="continuous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3A72BFCC">
      <w:pPr>
        <w:keepNext w:val="0"/>
        <w:keepLines w:val="0"/>
        <w:widowControl/>
        <w:suppressLineNumbers w:val="0"/>
        <w:jc w:val="center"/>
        <w:rPr>
          <w:rFonts w:hint="default" w:eastAsia="宋体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able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>Mean sensory score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>(±SD)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>of fishes samples and significance of samples,sensory attribute,and their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>interactio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.</w:t>
      </w:r>
    </w:p>
    <w:tbl>
      <w:tblPr>
        <w:tblStyle w:val="4"/>
        <w:tblW w:w="1416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2157"/>
        <w:gridCol w:w="1944"/>
        <w:gridCol w:w="1867"/>
        <w:gridCol w:w="1493"/>
        <w:gridCol w:w="1505"/>
        <w:gridCol w:w="2576"/>
      </w:tblGrid>
      <w:tr w14:paraId="284307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778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34AEC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Fish species</w:t>
            </w:r>
          </w:p>
        </w:tc>
        <w:tc>
          <w:tcPr>
            <w:tcW w:w="19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921E46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Storage time (days)</w:t>
            </w:r>
          </w:p>
        </w:tc>
        <w:tc>
          <w:tcPr>
            <w:tcW w:w="18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08304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Appearance</w:t>
            </w:r>
          </w:p>
        </w:tc>
        <w:tc>
          <w:tcPr>
            <w:tcW w:w="14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FAB34F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Odor</w:t>
            </w:r>
          </w:p>
        </w:tc>
        <w:tc>
          <w:tcPr>
            <w:tcW w:w="15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9B71F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Texture</w:t>
            </w:r>
          </w:p>
        </w:tc>
        <w:tc>
          <w:tcPr>
            <w:tcW w:w="257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0C7E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  <w:t>Overall acceptability</w:t>
            </w:r>
          </w:p>
        </w:tc>
      </w:tr>
      <w:tr w14:paraId="4334F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E00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highlight w:val="none"/>
              </w:rPr>
              <w:t>arge yellow croaker</w:t>
            </w:r>
          </w:p>
        </w:tc>
        <w:tc>
          <w:tcPr>
            <w:tcW w:w="2157" w:type="dxa"/>
            <w:vMerge w:val="restart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9B19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1944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EEE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B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3"/>
                <w:szCs w:val="23"/>
                <w:u w:val="none"/>
                <w:lang w:val="en-US" w:eastAsia="zh-CN" w:bidi="ar"/>
              </w:rPr>
              <w:t>8.76±0.08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 xml:space="preserve"> a</w:t>
            </w:r>
          </w:p>
        </w:tc>
        <w:tc>
          <w:tcPr>
            <w:tcW w:w="149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C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3±0.12 a</w:t>
            </w:r>
          </w:p>
        </w:tc>
        <w:tc>
          <w:tcPr>
            <w:tcW w:w="150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AF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8±0.17 a</w:t>
            </w:r>
          </w:p>
        </w:tc>
        <w:tc>
          <w:tcPr>
            <w:tcW w:w="257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1B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4±0.21 a</w:t>
            </w:r>
          </w:p>
        </w:tc>
      </w:tr>
      <w:tr w14:paraId="60CD0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42E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597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1C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7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13±0.11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2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72±0.11 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9E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79±0.30 b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D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31±0.17 c</w:t>
            </w:r>
          </w:p>
        </w:tc>
      </w:tr>
      <w:tr w14:paraId="3102A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B90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DB3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53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3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07±0.31 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74±0.12 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5B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81±0.10 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1C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57±0.11 f</w:t>
            </w:r>
          </w:p>
        </w:tc>
      </w:tr>
      <w:tr w14:paraId="74E27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FF5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9EE4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17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A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45±0.22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D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.78±0.21 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84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79±0.12 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4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.46±0.07 g</w:t>
            </w:r>
          </w:p>
        </w:tc>
      </w:tr>
      <w:tr w14:paraId="1CF7F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E0DC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697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A2D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7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29±0.35 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73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0.91±0.12 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7B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06±0.09 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0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73±0.28 h</w:t>
            </w:r>
          </w:p>
        </w:tc>
      </w:tr>
      <w:tr w14:paraId="5F73D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59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2F260">
            <w:pPr>
              <w:keepNext w:val="0"/>
              <w:keepLines w:val="0"/>
              <w:widowControl/>
              <w:suppressLineNumbers w:val="0"/>
              <w:tabs>
                <w:tab w:val="left" w:pos="219"/>
              </w:tabs>
              <w:snapToGrid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（MIC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99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67±0.07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A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69±0.13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54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1±0.02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9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80±0.03 a</w:t>
            </w:r>
          </w:p>
        </w:tc>
      </w:tr>
      <w:tr w14:paraId="169A5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092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CCC8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73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4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32±0.14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AA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82±0.22 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7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07±0.17 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47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02±0.09 b</w:t>
            </w:r>
          </w:p>
        </w:tc>
      </w:tr>
      <w:tr w14:paraId="62799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5B92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E82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4A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7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52±0.16 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E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36±0.08 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2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55±0.16 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41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32±0.17 c</w:t>
            </w:r>
          </w:p>
        </w:tc>
      </w:tr>
      <w:tr w14:paraId="7CEAA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D7D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85C7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26C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EA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23±0.19 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E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94±0.11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B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01±0.15 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3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53±0.11 d</w:t>
            </w:r>
          </w:p>
        </w:tc>
      </w:tr>
      <w:tr w14:paraId="4FEEE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487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2F2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12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F6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25±0.26 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2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78±0.02 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56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90±0.19 f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5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00±0.06 e</w:t>
            </w:r>
          </w:p>
        </w:tc>
      </w:tr>
      <w:tr w14:paraId="2CE94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21D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highlight w:val="none"/>
              </w:rPr>
              <w:t>almon</w:t>
            </w:r>
          </w:p>
        </w:tc>
        <w:tc>
          <w:tcPr>
            <w:tcW w:w="21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9162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82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8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40±0.25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7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69±0.25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1D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1±0.12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11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0±0.11 a</w:t>
            </w:r>
          </w:p>
        </w:tc>
      </w:tr>
      <w:tr w14:paraId="53C00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574CC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275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33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B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23±0.23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8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82±0.23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5E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07±0.15 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85B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27±0.16 d</w:t>
            </w:r>
          </w:p>
        </w:tc>
      </w:tr>
      <w:tr w14:paraId="3DD46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198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93568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1A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F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12±0.14 f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2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.60±0.19 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6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3.92±0.09 f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78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69±0.18 e</w:t>
            </w:r>
          </w:p>
        </w:tc>
      </w:tr>
      <w:tr w14:paraId="0E291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4A28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729F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67A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1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97±0.14 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9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60±0.17 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4E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92±0.08 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4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33±0.40 f</w:t>
            </w:r>
          </w:p>
        </w:tc>
      </w:tr>
      <w:tr w14:paraId="52886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D0EF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A2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AF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7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30±0.34 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5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02±0.02 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BF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23±0.07 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5A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02±0.02 f</w:t>
            </w:r>
          </w:p>
        </w:tc>
      </w:tr>
      <w:tr w14:paraId="4A4E1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A9DC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9C314">
            <w:pPr>
              <w:keepNext w:val="0"/>
              <w:keepLines w:val="0"/>
              <w:widowControl/>
              <w:suppressLineNumbers w:val="0"/>
              <w:tabs>
                <w:tab w:val="left" w:pos="219"/>
              </w:tabs>
              <w:snapToGrid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（MIC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AF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0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67±0.11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8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7±0.28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F4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9±0.19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B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84±0.05 a</w:t>
            </w:r>
          </w:p>
        </w:tc>
      </w:tr>
      <w:tr w14:paraId="5D32A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441F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CC60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1E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0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06±0.05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7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36±0.08 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98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55±0.16 b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E0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10±0.07 b</w:t>
            </w:r>
          </w:p>
        </w:tc>
      </w:tr>
      <w:tr w14:paraId="12A06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AB60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1F3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E1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5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56±0.11 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C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92±0.09 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62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16±0.05 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B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59±0.01 c</w:t>
            </w:r>
          </w:p>
        </w:tc>
      </w:tr>
      <w:tr w14:paraId="0C3BA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6340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AA7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CC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9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08±0.08 d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F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90±0.10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56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09±0.18 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AA2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38±0.18 d</w:t>
            </w:r>
          </w:p>
        </w:tc>
      </w:tr>
      <w:tr w14:paraId="40284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1A3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AB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20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B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15±0.19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47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77±0.17 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38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85±0.12 e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84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75±0.13 e</w:t>
            </w:r>
          </w:p>
        </w:tc>
      </w:tr>
      <w:tr w14:paraId="0D3A1B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8425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  <w:lang w:val="en-US" w:eastAsia="zh-CN"/>
              </w:rPr>
              <w:t>Sea B</w:t>
            </w:r>
            <w:r>
              <w:rPr>
                <w:rFonts w:hint="default" w:ascii="Times New Roman" w:hAnsi="Times New Roman" w:cs="Times New Roman"/>
                <w:sz w:val="28"/>
                <w:szCs w:val="28"/>
                <w:highlight w:val="none"/>
              </w:rPr>
              <w:t>ass</w:t>
            </w:r>
          </w:p>
        </w:tc>
        <w:tc>
          <w:tcPr>
            <w:tcW w:w="21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396C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7C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80±0.05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1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6±0.20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16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83±0.31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55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4±0.09 a</w:t>
            </w:r>
          </w:p>
        </w:tc>
      </w:tr>
      <w:tr w14:paraId="0695D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773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349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73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E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64±0.07 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6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94±0.11 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4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01±0.15 c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0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57±0.11 d</w:t>
            </w:r>
          </w:p>
        </w:tc>
      </w:tr>
      <w:tr w14:paraId="5BAC07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1A79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ED3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05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E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5.23±0.09 g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C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12±0.13 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C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35±0.22 f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B9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4.93±0.12 f</w:t>
            </w:r>
          </w:p>
        </w:tc>
      </w:tr>
      <w:tr w14:paraId="44031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EF2A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5F17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B01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2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32±0.16 h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75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23±0.09 g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24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09±0.11 g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A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2.77±0.07 h</w:t>
            </w:r>
          </w:p>
        </w:tc>
      </w:tr>
      <w:tr w14:paraId="759C1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EB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AA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75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6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12±0.04 i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32±0.02 h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B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54±0.09 h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25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1.57±0.01 i</w:t>
            </w:r>
          </w:p>
        </w:tc>
      </w:tr>
      <w:tr w14:paraId="5642C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D968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F3D30">
            <w:pPr>
              <w:keepNext w:val="0"/>
              <w:keepLines w:val="0"/>
              <w:widowControl/>
              <w:suppressLineNumbers w:val="0"/>
              <w:tabs>
                <w:tab w:val="left" w:pos="219"/>
              </w:tabs>
              <w:snapToGrid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（MIC）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75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BB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63±0.14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C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81±0.20 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58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2±0.31 a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20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73±0.09 a</w:t>
            </w:r>
          </w:p>
        </w:tc>
      </w:tr>
      <w:tr w14:paraId="171E8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C066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4CC8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41F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8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8.08±0.04 b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9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93±0.22 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7E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52±0.19 b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8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69±0.05 b</w:t>
            </w:r>
          </w:p>
        </w:tc>
      </w:tr>
      <w:tr w14:paraId="556C6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F4576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89CC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69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7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62±0.09 c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62±0.12 d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0B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6.51±0.14 d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02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2"/>
                <w:szCs w:val="22"/>
                <w:u w:val="none"/>
                <w:lang w:val="en-US" w:eastAsia="zh-CN" w:bidi="ar"/>
              </w:rPr>
              <w:t>7.12±0.11 c</w:t>
            </w:r>
          </w:p>
        </w:tc>
      </w:tr>
      <w:tr w14:paraId="63065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A790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8489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6B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A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0±0.19 a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A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±0.07 b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689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6±0.11 b</w:t>
            </w:r>
          </w:p>
        </w:tc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17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9±0.07 b</w:t>
            </w:r>
          </w:p>
        </w:tc>
      </w:tr>
      <w:tr w14:paraId="58A28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2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33C7E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157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5CDF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DA402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045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±0.09 a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4CBB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1±0.03 b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720F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±0.21 b</w:t>
            </w:r>
          </w:p>
        </w:tc>
        <w:tc>
          <w:tcPr>
            <w:tcW w:w="25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1431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±0.12 a</w:t>
            </w:r>
          </w:p>
        </w:tc>
      </w:tr>
    </w:tbl>
    <w:p w14:paraId="38617396">
      <w:pPr>
        <w:rPr>
          <w:rFonts w:hint="eastAsia" w:eastAsiaTheme="minorEastAsia"/>
          <w:lang w:eastAsia="zh-CN"/>
        </w:rPr>
      </w:pPr>
    </w:p>
    <w:p w14:paraId="17F8A20D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t>Differe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lang w:eastAsia="zh-CN"/>
        </w:rPr>
        <w:t>nt letters represent different levels of significance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>&lt;0.05.</w:t>
      </w:r>
    </w:p>
    <w:sectPr>
      <w:headerReference r:id="rId4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2F5E5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14F7B4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副本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xaxdxmp9951eev2l5ar53vr29swvz0xfr&quot;&gt;0222food chemistry--library-已转换&lt;record-ids&gt;&lt;item&gt;1&lt;/item&gt;&lt;/record-ids&gt;&lt;/item&gt;&lt;/Libraries&gt;"/>
  </w:docVars>
  <w:rsids>
    <w:rsidRoot w:val="00000000"/>
    <w:rsid w:val="2D696EC9"/>
    <w:rsid w:val="4E7F1B3F"/>
    <w:rsid w:val="64C52D9A"/>
    <w:rsid w:val="695157D0"/>
    <w:rsid w:val="6CE808D5"/>
    <w:rsid w:val="6FF46EB5"/>
    <w:rsid w:val="7050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F1115"/>
      <w:sz w:val="24"/>
      <w:szCs w:val="24"/>
      <w:u w:val="none"/>
    </w:rPr>
  </w:style>
  <w:style w:type="paragraph" w:customStyle="1" w:styleId="7">
    <w:name w:val="EndNote Bibliography Title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8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602</Words>
  <Characters>13175</Characters>
  <Lines>0</Lines>
  <Paragraphs>0</Paragraphs>
  <TotalTime>7</TotalTime>
  <ScaleCrop>false</ScaleCrop>
  <LinksUpToDate>false</LinksUpToDate>
  <CharactersWithSpaces>1360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3T00:13:00Z</dcterms:created>
  <dc:creator>DELL</dc:creator>
  <cp:lastModifiedBy>抓狂的李大牙</cp:lastModifiedBy>
  <dcterms:modified xsi:type="dcterms:W3CDTF">2026-05-23T13:29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YjZjOWJiM2Q2NTlmMDdjNGY2M2YyYTkxMjQzOWE2OTgiLCJ1c2VySWQiOiIzMTEzMzU2MjgifQ==</vt:lpwstr>
  </property>
  <property fmtid="{D5CDD505-2E9C-101B-9397-08002B2CF9AE}" pid="4" name="ICV">
    <vt:lpwstr>D2D97F8927DD4F7FB3D2477C72ED2BAA_12</vt:lpwstr>
  </property>
</Properties>
</file>